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DCEA6" w14:textId="33AC30C6" w:rsidR="003A2D63" w:rsidRDefault="003A2D63" w:rsidP="000635D5">
      <w:pPr>
        <w:rPr>
          <w:b/>
          <w:bCs/>
          <w:snapToGrid w:val="0"/>
        </w:rPr>
      </w:pPr>
      <w:bookmarkStart w:id="0" w:name="_Hlk130543998"/>
      <w:r>
        <w:rPr>
          <w:b/>
          <w:bCs/>
          <w:snapToGrid w:val="0"/>
        </w:rPr>
        <w:t>Additional fil 1:</w:t>
      </w:r>
    </w:p>
    <w:p w14:paraId="0599B9F4" w14:textId="2A4484F7" w:rsidR="00114410" w:rsidRPr="000A5AF0" w:rsidRDefault="00114410" w:rsidP="000635D5">
      <w:pPr>
        <w:rPr>
          <w:snapToGrid w:val="0"/>
        </w:rPr>
      </w:pPr>
      <w:r w:rsidRPr="00A21FCF">
        <w:rPr>
          <w:b/>
          <w:bCs/>
          <w:snapToGrid w:val="0"/>
        </w:rPr>
        <w:t>Supplementary Table S1.</w:t>
      </w:r>
      <w:r w:rsidRPr="00F14EF4">
        <w:rPr>
          <w:snapToGrid w:val="0"/>
        </w:rPr>
        <w:t xml:space="preserve"> </w:t>
      </w:r>
      <w:r w:rsidRPr="000A5AF0">
        <w:rPr>
          <w:snapToGrid w:val="0"/>
        </w:rPr>
        <w:t>Bivariate analysis of depression, anxiety and psychological distress with sociodemographic variables</w:t>
      </w:r>
      <w:r>
        <w:rPr>
          <w:snapToGrid w:val="0"/>
        </w:rPr>
        <w:t>.</w:t>
      </w:r>
    </w:p>
    <w:tbl>
      <w:tblPr>
        <w:tblStyle w:val="Grilledutableau1"/>
        <w:tblW w:w="5627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371"/>
        <w:gridCol w:w="910"/>
        <w:gridCol w:w="916"/>
        <w:gridCol w:w="1089"/>
        <w:gridCol w:w="1246"/>
        <w:gridCol w:w="1134"/>
        <w:gridCol w:w="880"/>
        <w:gridCol w:w="1521"/>
        <w:gridCol w:w="1170"/>
        <w:gridCol w:w="992"/>
        <w:gridCol w:w="820"/>
        <w:gridCol w:w="910"/>
        <w:gridCol w:w="1161"/>
      </w:tblGrid>
      <w:tr w:rsidR="00114410" w:rsidRPr="000A5AF0" w14:paraId="42E53961" w14:textId="77777777" w:rsidTr="00252B18">
        <w:trPr>
          <w:trHeight w:val="20"/>
          <w:tblHeader/>
        </w:trPr>
        <w:tc>
          <w:tcPr>
            <w:tcW w:w="784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F821B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bookmarkStart w:id="1" w:name="_Hlk124069448"/>
            <w:r w:rsidRPr="000A5AF0">
              <w:rPr>
                <w:b/>
                <w:bCs/>
                <w:snapToGrid w:val="0"/>
                <w:lang w:bidi="en-US"/>
              </w:rPr>
              <w:br w:type="page"/>
              <w:t xml:space="preserve">Sociodemographic variables </w:t>
            </w:r>
          </w:p>
        </w:tc>
        <w:tc>
          <w:tcPr>
            <w:tcW w:w="60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F360D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Anxiety</w:t>
            </w:r>
          </w:p>
        </w:tc>
        <w:tc>
          <w:tcPr>
            <w:tcW w:w="360" w:type="pct"/>
            <w:vMerge w:val="restart"/>
            <w:tcBorders>
              <w:left w:val="nil"/>
              <w:right w:val="nil"/>
            </w:tcBorders>
            <w:vAlign w:val="center"/>
          </w:tcPr>
          <w:p w14:paraId="57B96E75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rFonts w:ascii="Times New Roman" w:hAnsi="Times New Roman"/>
                <w:b/>
                <w:bCs/>
                <w:snapToGrid w:val="0"/>
                <w:lang w:bidi="en-US"/>
              </w:rPr>
              <w:t>ꭓ</w:t>
            </w:r>
            <w:r w:rsidRPr="000A5AF0">
              <w:rPr>
                <w:b/>
                <w:bCs/>
                <w:snapToGrid w:val="0"/>
                <w:lang w:bidi="en-US"/>
              </w:rPr>
              <w:t>2</w:t>
            </w:r>
            <w:r w:rsidRPr="000A5AF0">
              <w:rPr>
                <w:b/>
                <w:bCs/>
                <w:snapToGrid w:val="0"/>
                <w:vertAlign w:val="superscript"/>
                <w:lang w:bidi="en-US"/>
              </w:rPr>
              <w:t>1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vAlign w:val="center"/>
          </w:tcPr>
          <w:p w14:paraId="7FCF6141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bookmarkStart w:id="2" w:name="_Hlk124158439"/>
            <w:r w:rsidRPr="000A5AF0">
              <w:rPr>
                <w:b/>
                <w:bCs/>
                <w:snapToGrid w:val="0"/>
                <w:lang w:bidi="en-US"/>
              </w:rPr>
              <w:t>OR</w:t>
            </w:r>
            <w:r w:rsidRPr="000A5AF0">
              <w:rPr>
                <w:b/>
                <w:bCs/>
                <w:snapToGrid w:val="0"/>
                <w:vertAlign w:val="superscript"/>
                <w:lang w:bidi="en-US"/>
              </w:rPr>
              <w:t>2</w:t>
            </w:r>
            <w:r w:rsidRPr="000A5AF0">
              <w:rPr>
                <w:b/>
                <w:bCs/>
                <w:snapToGrid w:val="0"/>
                <w:lang w:bidi="en-US"/>
              </w:rPr>
              <w:t xml:space="preserve"> (95% CI</w:t>
            </w:r>
            <w:r w:rsidRPr="000A5AF0">
              <w:rPr>
                <w:b/>
                <w:bCs/>
                <w:snapToGrid w:val="0"/>
                <w:vertAlign w:val="superscript"/>
                <w:lang w:bidi="en-US"/>
              </w:rPr>
              <w:t>3</w:t>
            </w:r>
            <w:r w:rsidRPr="000A5AF0">
              <w:rPr>
                <w:b/>
                <w:bCs/>
                <w:snapToGrid w:val="0"/>
                <w:lang w:bidi="en-US"/>
              </w:rPr>
              <w:t>)</w:t>
            </w:r>
            <w:bookmarkEnd w:id="2"/>
          </w:p>
        </w:tc>
        <w:tc>
          <w:tcPr>
            <w:tcW w:w="66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30A40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Depression</w:t>
            </w:r>
          </w:p>
        </w:tc>
        <w:tc>
          <w:tcPr>
            <w:tcW w:w="503" w:type="pct"/>
            <w:vMerge w:val="restart"/>
            <w:tcBorders>
              <w:left w:val="nil"/>
              <w:right w:val="nil"/>
            </w:tcBorders>
            <w:vAlign w:val="center"/>
          </w:tcPr>
          <w:p w14:paraId="283D1B08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rFonts w:ascii="Times New Roman" w:hAnsi="Times New Roman"/>
                <w:b/>
                <w:bCs/>
                <w:snapToGrid w:val="0"/>
                <w:lang w:bidi="en-US"/>
              </w:rPr>
              <w:t>ꭓ</w:t>
            </w:r>
            <w:r w:rsidRPr="000A5AF0">
              <w:rPr>
                <w:b/>
                <w:bCs/>
                <w:snapToGrid w:val="0"/>
                <w:lang w:bidi="en-US"/>
              </w:rPr>
              <w:t>2</w:t>
            </w:r>
          </w:p>
        </w:tc>
        <w:tc>
          <w:tcPr>
            <w:tcW w:w="387" w:type="pct"/>
            <w:vMerge w:val="restart"/>
            <w:tcBorders>
              <w:left w:val="nil"/>
              <w:right w:val="nil"/>
            </w:tcBorders>
            <w:vAlign w:val="center"/>
          </w:tcPr>
          <w:p w14:paraId="4B42DD52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OR (95% CI)</w:t>
            </w:r>
          </w:p>
        </w:tc>
        <w:tc>
          <w:tcPr>
            <w:tcW w:w="59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15D57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Psychological distress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vAlign w:val="center"/>
          </w:tcPr>
          <w:p w14:paraId="03D6C88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rFonts w:ascii="Times New Roman" w:hAnsi="Times New Roman"/>
                <w:b/>
                <w:bCs/>
                <w:snapToGrid w:val="0"/>
                <w:lang w:bidi="en-US"/>
              </w:rPr>
              <w:t>ꭓ</w:t>
            </w:r>
            <w:r w:rsidRPr="000A5AF0">
              <w:rPr>
                <w:b/>
                <w:bCs/>
                <w:snapToGrid w:val="0"/>
                <w:lang w:bidi="en-US"/>
              </w:rPr>
              <w:t>2</w:t>
            </w:r>
          </w:p>
        </w:tc>
        <w:tc>
          <w:tcPr>
            <w:tcW w:w="384" w:type="pct"/>
            <w:vMerge w:val="restart"/>
            <w:tcBorders>
              <w:left w:val="nil"/>
              <w:right w:val="nil"/>
            </w:tcBorders>
            <w:vAlign w:val="center"/>
          </w:tcPr>
          <w:p w14:paraId="61D85296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OR (95% CI)</w:t>
            </w:r>
          </w:p>
        </w:tc>
      </w:tr>
      <w:tr w:rsidR="00114410" w:rsidRPr="000A5AF0" w14:paraId="4E060625" w14:textId="77777777" w:rsidTr="00252B18">
        <w:trPr>
          <w:trHeight w:val="20"/>
          <w:tblHeader/>
        </w:trPr>
        <w:tc>
          <w:tcPr>
            <w:tcW w:w="7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725DD" w14:textId="77777777" w:rsidR="00114410" w:rsidRPr="000A5AF0" w:rsidRDefault="00114410" w:rsidP="000635D5">
            <w:pPr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47124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No (%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5549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Yes (%)</w:t>
            </w:r>
          </w:p>
        </w:tc>
        <w:tc>
          <w:tcPr>
            <w:tcW w:w="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8BB90B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4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46A2B4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CA6B5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No (%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46D5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Yes (%)</w:t>
            </w: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422CA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753FB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DB1A7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No (%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53BF7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Yes (%)</w:t>
            </w:r>
          </w:p>
        </w:tc>
        <w:tc>
          <w:tcPr>
            <w:tcW w:w="30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5A6CF0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8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1216EB" w14:textId="77777777" w:rsidR="00114410" w:rsidRPr="000A5AF0" w:rsidRDefault="00114410" w:rsidP="000635D5">
            <w:pPr>
              <w:rPr>
                <w:rFonts w:asciiTheme="majorBidi" w:eastAsiaTheme="minorEastAsia" w:hAnsiTheme="majorBidi" w:cstheme="majorBidi"/>
                <w:b/>
                <w:bCs/>
              </w:rPr>
            </w:pPr>
          </w:p>
        </w:tc>
      </w:tr>
      <w:tr w:rsidR="00114410" w:rsidRPr="000A5AF0" w14:paraId="65CB9883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58268BF0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Age at diagnosis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59D34F8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1A9DCF1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331FA82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6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6082125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</w:t>
            </w:r>
          </w:p>
          <w:p w14:paraId="790591D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-1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0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65B85B2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6C8D47E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030D0C6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3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26A1224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</w:t>
            </w:r>
          </w:p>
          <w:p w14:paraId="0EAD08B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-1.1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1F3415D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2C35DBC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293C330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99*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057DC0E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5</w:t>
            </w:r>
          </w:p>
          <w:p w14:paraId="445E03F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1-0.99)</w:t>
            </w:r>
          </w:p>
        </w:tc>
      </w:tr>
      <w:tr w:rsidR="00114410" w:rsidRPr="000A5AF0" w14:paraId="6E4E7B52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BB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&lt; 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D664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98E1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2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734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6F8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BC5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A90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8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221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E78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2D1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A4C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3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BB6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B54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03D3280A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DF5C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lang w:bidi="en-US"/>
                </w:rPr>
                <m:t>≥</m:t>
              </m:r>
            </m:oMath>
            <w:r w:rsidRPr="000A5AF0">
              <w:rPr>
                <w:snapToGrid w:val="0"/>
                <w:lang w:bidi="en-US"/>
              </w:rPr>
              <w:t xml:space="preserve"> 5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2A5F8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3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9EC90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5.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20FD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69B3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CC32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8726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9F08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E12D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6604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791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.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F616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92A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6F2BD5E9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56B3CAEB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Marital status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A7C778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240368C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31D7DDE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4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4169D76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4</w:t>
            </w:r>
          </w:p>
          <w:p w14:paraId="1479E33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0-1.35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230D6E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5557B17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2040786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1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6456D9A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6</w:t>
            </w:r>
          </w:p>
          <w:p w14:paraId="72E8F99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5-1.8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6EBCF85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29008A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AA7FF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29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29FDD00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4</w:t>
            </w:r>
          </w:p>
          <w:p w14:paraId="0921C26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5-1.56)</w:t>
            </w:r>
          </w:p>
        </w:tc>
      </w:tr>
      <w:tr w:rsidR="00114410" w:rsidRPr="000A5AF0" w14:paraId="4BAEC77E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FBA4C7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Marri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948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5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7E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0A3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FF0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877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AFB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2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68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DA1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B1F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3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5C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6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5E9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3EB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25C28020" w14:textId="77777777" w:rsidTr="00252B18">
        <w:trPr>
          <w:trHeight w:val="248"/>
        </w:trPr>
        <w:tc>
          <w:tcPr>
            <w:tcW w:w="784" w:type="pct"/>
            <w:tcBorders>
              <w:top w:val="nil"/>
              <w:left w:val="nil"/>
              <w:right w:val="nil"/>
            </w:tcBorders>
          </w:tcPr>
          <w:p w14:paraId="0B2819A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Single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1C6CA5D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5.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center"/>
          </w:tcPr>
          <w:p w14:paraId="0F23B76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4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</w:tcPr>
          <w:p w14:paraId="683E982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44608F9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vAlign w:val="center"/>
          </w:tcPr>
          <w:p w14:paraId="4771C29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14:paraId="7242E4C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7.3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14:paraId="0B50BDC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vAlign w:val="center"/>
          </w:tcPr>
          <w:p w14:paraId="338C65F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2C3067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1.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center"/>
          </w:tcPr>
          <w:p w14:paraId="580C2B9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2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65F06E0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14:paraId="53BA1B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4A9F17E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31BA0B8A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 xml:space="preserve">Education 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95984A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0A42B42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3C0588C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11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3B5CB02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10</w:t>
            </w:r>
          </w:p>
          <w:p w14:paraId="6DDF9A8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62-1.93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3638AB6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371541D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458C061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7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27D2552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2</w:t>
            </w:r>
          </w:p>
          <w:p w14:paraId="4B1AA1B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52-1.64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57BB122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EB3EA6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1734973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7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579AB18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5</w:t>
            </w:r>
          </w:p>
          <w:p w14:paraId="6498CA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2-1.35)</w:t>
            </w:r>
          </w:p>
        </w:tc>
      </w:tr>
      <w:tr w:rsidR="00114410" w:rsidRPr="000A5AF0" w14:paraId="0066C6D0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5D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Illiterat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1C3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3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1E5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A7E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DFC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97D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5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AB5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8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E8F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4D0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FFB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92B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D5F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1EA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71A062E6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5BA6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Educate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C0A8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BFB5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57E7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1508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A445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BE75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7B20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4945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B045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1CB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DCA6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AFFB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B8CC578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30FEF6D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Profession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0511F9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0335397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2BE9AB9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14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3E68D69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5</w:t>
            </w:r>
          </w:p>
          <w:p w14:paraId="56FE213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7-1.92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6E4C650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03CCFD5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6A208C4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2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7DB1B80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8</w:t>
            </w:r>
          </w:p>
          <w:p w14:paraId="25ED247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3-2.23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159D50F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4F38A64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B4F6CE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6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41127AF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5</w:t>
            </w:r>
          </w:p>
          <w:p w14:paraId="7D05334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2-1.71)</w:t>
            </w:r>
          </w:p>
        </w:tc>
      </w:tr>
      <w:tr w:rsidR="00114410" w:rsidRPr="000A5AF0" w14:paraId="3DFA8511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598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Unemploy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183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5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C7F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2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D0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B8A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FA4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5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CD4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1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2C8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F35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390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89D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2E8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1C6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932C270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FBB5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Employed/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39EA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930A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D1A7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C205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27C5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9907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8042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49E6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E3C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6A32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CE6A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9815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0EE01B6A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6B5A1D80" w14:textId="77777777" w:rsidR="00114410" w:rsidRPr="000A5AF0" w:rsidRDefault="00114410" w:rsidP="000635D5">
            <w:pPr>
              <w:rPr>
                <w:b/>
                <w:bCs/>
                <w:snapToGrid w:val="0"/>
                <w:rtl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Health insurance coverage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7B2A970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2BF0FE8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576134D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04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473423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4</w:t>
            </w:r>
          </w:p>
          <w:p w14:paraId="3641A1D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7-1.49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0EEB6B0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78750FC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3DEA4BC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87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60693A0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8</w:t>
            </w:r>
          </w:p>
          <w:p w14:paraId="3FE2FA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0-1.13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01BA6F0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842C3E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6463272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96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4AE1DBA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8</w:t>
            </w:r>
          </w:p>
          <w:p w14:paraId="55B4A9B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1-1.11)</w:t>
            </w:r>
          </w:p>
        </w:tc>
      </w:tr>
      <w:tr w:rsidR="00114410" w:rsidRPr="000A5AF0" w14:paraId="0302A6ED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78F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Tot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666A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4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E538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3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BAA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C3F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4A5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3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0E1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4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948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92E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86A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BED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8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EF7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366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07764E0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A95D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Partia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E2EE0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D1CD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823C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10C3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E770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9AB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150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9076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E880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4A3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D3E6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F875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8F0EAC4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3F65CA87" w14:textId="77777777" w:rsidR="00114410" w:rsidRPr="000A5AF0" w:rsidRDefault="00114410" w:rsidP="000635D5">
            <w:pPr>
              <w:rPr>
                <w:b/>
                <w:bCs/>
                <w:snapToGrid w:val="0"/>
                <w:rtl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Residency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3F177F2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0374BF8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30E53E4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6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6593945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7</w:t>
            </w:r>
          </w:p>
          <w:p w14:paraId="69ADD5C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3-1.38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4CEFBBF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2409D54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2848F97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8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1297F6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09</w:t>
            </w:r>
          </w:p>
          <w:p w14:paraId="6AD16D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60-1.96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7F5BD23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09C18F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7F7784B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19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272C36E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7</w:t>
            </w:r>
          </w:p>
          <w:p w14:paraId="6643250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7-1.61)</w:t>
            </w:r>
          </w:p>
        </w:tc>
      </w:tr>
      <w:tr w:rsidR="00114410" w:rsidRPr="000A5AF0" w14:paraId="199674C2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3DE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Rur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221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5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5BF5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E28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E7B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A0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423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156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4AA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0B2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097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78E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7C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207B7084" w14:textId="77777777" w:rsidTr="00252B18">
        <w:trPr>
          <w:trHeight w:val="197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A029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proofErr w:type="spellStart"/>
            <w:r w:rsidRPr="000A5AF0">
              <w:rPr>
                <w:snapToGrid w:val="0"/>
                <w:lang w:bidi="en-US"/>
              </w:rPr>
              <w:t>Urbain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12BCC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6.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E0777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4801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2434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CB81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6.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013E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0.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7E61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41A5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4393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4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43EF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3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F410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D5F3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DC03730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3A984B33" w14:textId="77777777" w:rsidR="00114410" w:rsidRPr="000A5AF0" w:rsidRDefault="00114410" w:rsidP="000635D5">
            <w:pPr>
              <w:rPr>
                <w:b/>
                <w:bCs/>
                <w:snapToGrid w:val="0"/>
                <w:rtl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Ethnicity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7F89B5C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61103DE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4722DAC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12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1F3099D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9</w:t>
            </w:r>
          </w:p>
          <w:p w14:paraId="268A2C1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7-1.67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1DC937A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4B69EE3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39E3C1C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70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718E431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52</w:t>
            </w:r>
          </w:p>
          <w:p w14:paraId="79B19C7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80-2.86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2DCCF8B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2B6E833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9AB81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7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53A0A77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09</w:t>
            </w:r>
          </w:p>
          <w:p w14:paraId="554546F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57-2.11)</w:t>
            </w:r>
          </w:p>
        </w:tc>
      </w:tr>
      <w:tr w:rsidR="00114410" w:rsidRPr="000A5AF0" w14:paraId="1785FDFE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14E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lastRenderedPageBreak/>
              <w:t>Amazigh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2A3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98E4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EA8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0C9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DF7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B34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523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A9A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4E0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9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0F3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216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280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A50B5A4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DB94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Arabic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691D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9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AA035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5.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FED3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C161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7882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E40C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6.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8675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0516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011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5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8759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9.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4D71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C32A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0459807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65554784" w14:textId="77777777" w:rsidR="00114410" w:rsidRPr="000A5AF0" w:rsidRDefault="00114410" w:rsidP="000635D5">
            <w:pPr>
              <w:rPr>
                <w:b/>
                <w:bCs/>
                <w:snapToGrid w:val="0"/>
                <w:rtl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Patient's monthly income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13A5853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4FF48F4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7428AF9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57E615A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9</w:t>
            </w:r>
          </w:p>
          <w:p w14:paraId="30DA0FD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2-2.37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389FB42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61D01E3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082394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10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5800C8E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6</w:t>
            </w:r>
          </w:p>
          <w:p w14:paraId="3128E49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6-2.08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08D6736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261654F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1C66F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20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749F586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1</w:t>
            </w:r>
          </w:p>
          <w:p w14:paraId="201066D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3-1.98)</w:t>
            </w:r>
          </w:p>
        </w:tc>
      </w:tr>
      <w:tr w:rsidR="00114410" w:rsidRPr="000A5AF0" w14:paraId="3AA9466A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032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o incom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4F63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6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9B9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2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89C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91A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7EF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5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DEF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3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632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C7C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EE6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0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7A4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8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BB3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489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5AD6CE3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F1DC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 xml:space="preserve"> 250 $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257FB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A2041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4F55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53A3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8070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B13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779F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FF34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46A6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3684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5659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6D88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6A1A0941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593722FF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Monthly family income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3346650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2E9DC56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75AC06A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87**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6387C12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6A0AE86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3F83EBA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42F42CC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61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2C66903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75B7FB4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2E2FB67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777723B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03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30A2A17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05FC25C0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027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o incom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7E3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FE8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0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00A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7D7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BDF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5DF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66C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DA3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EAC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392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09E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B03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373CDFD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E77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&lt; 250 $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298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1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F87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0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873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BD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B92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423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9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4C0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CC6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956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7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8D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4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5B0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B36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69B82C11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2382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≥ 250 $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09B6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58F7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D76B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F091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C985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C108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3C2B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2E4D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1E2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DEC8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8E48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483F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266E18A1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597F79FE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proofErr w:type="spellStart"/>
            <w:r w:rsidRPr="000A5AF0">
              <w:rPr>
                <w:b/>
                <w:bCs/>
                <w:snapToGrid w:val="0"/>
                <w:lang w:bidi="en-US"/>
              </w:rPr>
              <w:t>Nomber</w:t>
            </w:r>
            <w:proofErr w:type="spellEnd"/>
            <w:r w:rsidRPr="000A5AF0">
              <w:rPr>
                <w:b/>
                <w:bCs/>
                <w:snapToGrid w:val="0"/>
                <w:lang w:bidi="en-US"/>
              </w:rPr>
              <w:t xml:space="preserve"> of </w:t>
            </w:r>
            <w:proofErr w:type="spellStart"/>
            <w:r w:rsidRPr="000A5AF0">
              <w:rPr>
                <w:b/>
                <w:bCs/>
                <w:snapToGrid w:val="0"/>
                <w:lang w:bidi="en-US"/>
              </w:rPr>
              <w:t>childern</w:t>
            </w:r>
            <w:proofErr w:type="spellEnd"/>
            <w:r w:rsidRPr="000A5AF0">
              <w:rPr>
                <w:b/>
                <w:bCs/>
                <w:snapToGrid w:val="0"/>
                <w:lang w:bidi="en-US"/>
              </w:rPr>
              <w:t xml:space="preserve"> 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0A77DB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3335D30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32ED869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1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5D50260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2</w:t>
            </w:r>
          </w:p>
          <w:p w14:paraId="66D044C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5-1.49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0C1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9B2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083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00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28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4</w:t>
            </w:r>
          </w:p>
          <w:p w14:paraId="0A7E6C5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4-1.18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197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EE3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355A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43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4AD8A3F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7</w:t>
            </w:r>
          </w:p>
          <w:p w14:paraId="7416B6C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6-1.28)</w:t>
            </w:r>
          </w:p>
        </w:tc>
      </w:tr>
      <w:tr w:rsidR="00114410" w:rsidRPr="000A5AF0" w14:paraId="00DBC076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9E8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&lt;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6345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261B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A1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97D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BD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89A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669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D0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6A2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61D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79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FC0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4C0E622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3249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≥ 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4F97C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7DF03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5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4498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67BD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94E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4.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1FA8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5BD6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FEB8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AF6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90E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4.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79DE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1DC6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3E63E5C" w14:textId="77777777" w:rsidTr="00252B18">
        <w:trPr>
          <w:trHeight w:val="20"/>
        </w:trPr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7F38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Having children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19A24B2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0229FFC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vAlign w:val="center"/>
          </w:tcPr>
          <w:p w14:paraId="2045F1E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26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365EBDE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6</w:t>
            </w:r>
          </w:p>
          <w:p w14:paraId="6BA84F9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1-1.54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330213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vAlign w:val="center"/>
          </w:tcPr>
          <w:p w14:paraId="71AC04E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6F461DF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55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6FF952B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0</w:t>
            </w:r>
          </w:p>
          <w:p w14:paraId="4AE8292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12-1.27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477F86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264155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54933F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8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2FE712D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5</w:t>
            </w:r>
          </w:p>
          <w:p w14:paraId="4ECAC4A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4-2.68)</w:t>
            </w:r>
          </w:p>
        </w:tc>
      </w:tr>
      <w:tr w:rsidR="00114410" w:rsidRPr="000A5AF0" w14:paraId="73456665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428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B756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4CE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F63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76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6F8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73D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DFF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C16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6E9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FB6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DEF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164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A70A5B0" w14:textId="77777777" w:rsidTr="00252B18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6260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9DC5C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7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B8C74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2.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17E9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2C06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AE1F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7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B98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2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F689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C4AC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DEA5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0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500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8.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D6EF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73BD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</w:tbl>
    <w:bookmarkEnd w:id="1"/>
    <w:p w14:paraId="6EE5D2D2" w14:textId="77777777" w:rsidR="00114410" w:rsidRDefault="00114410" w:rsidP="000635D5">
      <w:pPr>
        <w:rPr>
          <w:snapToGrid w:val="0"/>
          <w:lang w:bidi="en-US"/>
        </w:rPr>
      </w:pPr>
      <w:r w:rsidRPr="000A5AF0">
        <w:rPr>
          <w:rFonts w:asciiTheme="majorBidi" w:hAnsiTheme="majorBidi" w:cstheme="majorBidi"/>
        </w:rPr>
        <w:t>*</w:t>
      </w:r>
      <w:r w:rsidRPr="000A5AF0">
        <w:rPr>
          <w:rFonts w:asciiTheme="majorBidi" w:hAnsiTheme="majorBidi" w:cstheme="majorBidi"/>
          <w:i/>
          <w:iCs/>
        </w:rPr>
        <w:t xml:space="preserve"> p</w:t>
      </w:r>
      <w:r w:rsidRPr="000A5AF0">
        <w:rPr>
          <w:rFonts w:asciiTheme="majorBidi" w:hAnsiTheme="majorBidi" w:cstheme="majorBidi"/>
        </w:rPr>
        <w:t xml:space="preserve"> ≤ </w:t>
      </w:r>
      <w:proofErr w:type="gramStart"/>
      <w:r w:rsidRPr="000A5AF0">
        <w:rPr>
          <w:rFonts w:asciiTheme="majorBidi" w:hAnsiTheme="majorBidi" w:cstheme="majorBidi"/>
        </w:rPr>
        <w:t>0.05 ;</w:t>
      </w:r>
      <w:proofErr w:type="gramEnd"/>
      <w:r w:rsidRPr="000A5AF0">
        <w:rPr>
          <w:rFonts w:asciiTheme="majorBidi" w:hAnsiTheme="majorBidi" w:cstheme="majorBidi"/>
        </w:rPr>
        <w:t xml:space="preserve"> ** </w:t>
      </w:r>
      <w:r w:rsidRPr="000A5AF0">
        <w:rPr>
          <w:rFonts w:asciiTheme="majorBidi" w:hAnsiTheme="majorBidi" w:cstheme="majorBidi"/>
          <w:i/>
          <w:iCs/>
        </w:rPr>
        <w:t>p</w:t>
      </w:r>
      <w:r w:rsidRPr="000A5AF0">
        <w:rPr>
          <w:rFonts w:asciiTheme="majorBidi" w:hAnsiTheme="majorBidi" w:cstheme="majorBidi"/>
        </w:rPr>
        <w:t xml:space="preserve"> ≤ 0.01 ; *** </w:t>
      </w:r>
      <w:r w:rsidRPr="000A5AF0">
        <w:rPr>
          <w:rFonts w:asciiTheme="majorBidi" w:hAnsiTheme="majorBidi" w:cstheme="majorBidi"/>
          <w:i/>
          <w:iCs/>
        </w:rPr>
        <w:t>p</w:t>
      </w:r>
      <w:r w:rsidRPr="000A5AF0">
        <w:rPr>
          <w:rFonts w:asciiTheme="majorBidi" w:hAnsiTheme="majorBidi" w:cstheme="majorBidi"/>
        </w:rPr>
        <w:t xml:space="preserve"> ≤ 0.001, </w:t>
      </w:r>
      <w:r w:rsidRPr="000A5AF0">
        <w:rPr>
          <w:rFonts w:ascii="Times New Roman" w:hAnsi="Times New Roman"/>
          <w:snapToGrid w:val="0"/>
          <w:vertAlign w:val="superscript"/>
          <w:lang w:bidi="en-US"/>
        </w:rPr>
        <w:t>1</w:t>
      </w:r>
      <w:r w:rsidRPr="000A5AF0">
        <w:rPr>
          <w:rFonts w:ascii="Times New Roman" w:hAnsi="Times New Roman"/>
          <w:snapToGrid w:val="0"/>
          <w:lang w:bidi="en-US"/>
        </w:rPr>
        <w:t xml:space="preserve"> </w:t>
      </w:r>
      <w:r w:rsidRPr="000A5AF0">
        <w:rPr>
          <w:snapToGrid w:val="0"/>
          <w:lang w:bidi="en-US"/>
        </w:rPr>
        <w:t xml:space="preserve">Chi-square, </w:t>
      </w:r>
      <w:r w:rsidRPr="000A5AF0">
        <w:rPr>
          <w:b/>
          <w:bCs/>
          <w:snapToGrid w:val="0"/>
          <w:vertAlign w:val="superscript"/>
          <w:lang w:bidi="en-US"/>
        </w:rPr>
        <w:t>2</w:t>
      </w:r>
      <w:r w:rsidRPr="000A5AF0">
        <w:rPr>
          <w:snapToGrid w:val="0"/>
          <w:lang w:bidi="en-US"/>
        </w:rPr>
        <w:t xml:space="preserve"> Odds Ratio, </w:t>
      </w:r>
      <w:r w:rsidRPr="000A5AF0">
        <w:rPr>
          <w:b/>
          <w:bCs/>
          <w:snapToGrid w:val="0"/>
          <w:vertAlign w:val="superscript"/>
          <w:lang w:bidi="en-US"/>
        </w:rPr>
        <w:t xml:space="preserve">3 </w:t>
      </w:r>
      <w:r w:rsidRPr="000A5AF0">
        <w:rPr>
          <w:snapToGrid w:val="0"/>
          <w:lang w:bidi="en-US"/>
        </w:rPr>
        <w:t>Confidence interval</w:t>
      </w:r>
    </w:p>
    <w:p w14:paraId="01D5BB27" w14:textId="77777777" w:rsidR="00114410" w:rsidRDefault="00114410" w:rsidP="000635D5">
      <w:pPr>
        <w:rPr>
          <w:rFonts w:asciiTheme="majorBidi" w:hAnsiTheme="majorBidi" w:cstheme="majorBidi"/>
          <w:sz w:val="24"/>
          <w:szCs w:val="24"/>
          <w:shd w:val="clear" w:color="auto" w:fill="FFFFFF"/>
          <w:lang w:eastAsia="fr-MA"/>
        </w:rPr>
      </w:pPr>
    </w:p>
    <w:p w14:paraId="7F797A31" w14:textId="77777777" w:rsidR="00114410" w:rsidRDefault="00114410" w:rsidP="000635D5">
      <w:pPr>
        <w:rPr>
          <w:rFonts w:asciiTheme="majorBidi" w:hAnsiTheme="majorBidi" w:cstheme="majorBidi"/>
          <w:sz w:val="24"/>
          <w:szCs w:val="24"/>
          <w:shd w:val="clear" w:color="auto" w:fill="FFFFFF"/>
          <w:lang w:eastAsia="fr-MA"/>
        </w:rPr>
      </w:pPr>
    </w:p>
    <w:p w14:paraId="7FD1FD4A" w14:textId="77777777" w:rsidR="00EB5C4A" w:rsidRDefault="00EB5C4A" w:rsidP="000635D5">
      <w:pPr>
        <w:rPr>
          <w:rFonts w:asciiTheme="majorBidi" w:hAnsiTheme="majorBidi" w:cstheme="majorBidi"/>
          <w:sz w:val="24"/>
          <w:szCs w:val="24"/>
          <w:shd w:val="clear" w:color="auto" w:fill="FFFFFF"/>
          <w:lang w:eastAsia="fr-MA"/>
        </w:rPr>
      </w:pPr>
    </w:p>
    <w:p w14:paraId="2987A456" w14:textId="77777777" w:rsidR="00EB5C4A" w:rsidRDefault="00EB5C4A" w:rsidP="000635D5">
      <w:pPr>
        <w:rPr>
          <w:b/>
          <w:bCs/>
          <w:shd w:val="clear" w:color="auto" w:fill="FFFFFF"/>
        </w:rPr>
      </w:pPr>
    </w:p>
    <w:p w14:paraId="5BE9BF67" w14:textId="77777777" w:rsidR="00EB5C4A" w:rsidRDefault="00EB5C4A" w:rsidP="000635D5">
      <w:pPr>
        <w:rPr>
          <w:b/>
          <w:bCs/>
          <w:shd w:val="clear" w:color="auto" w:fill="FFFFFF"/>
        </w:rPr>
      </w:pPr>
    </w:p>
    <w:p w14:paraId="65330C58" w14:textId="77777777" w:rsidR="00EB5C4A" w:rsidRDefault="00EB5C4A" w:rsidP="000635D5">
      <w:pPr>
        <w:rPr>
          <w:b/>
          <w:bCs/>
          <w:shd w:val="clear" w:color="auto" w:fill="FFFFFF"/>
        </w:rPr>
      </w:pPr>
    </w:p>
    <w:p w14:paraId="6D430133" w14:textId="77777777" w:rsidR="00EB5C4A" w:rsidRDefault="00EB5C4A" w:rsidP="000635D5">
      <w:pPr>
        <w:rPr>
          <w:b/>
          <w:bCs/>
          <w:shd w:val="clear" w:color="auto" w:fill="FFFFFF"/>
        </w:rPr>
      </w:pPr>
    </w:p>
    <w:p w14:paraId="019B7D38" w14:textId="77777777" w:rsidR="00EB5C4A" w:rsidRDefault="00EB5C4A" w:rsidP="000635D5">
      <w:pPr>
        <w:rPr>
          <w:b/>
          <w:bCs/>
          <w:shd w:val="clear" w:color="auto" w:fill="FFFFFF"/>
        </w:rPr>
      </w:pPr>
    </w:p>
    <w:p w14:paraId="661C18C2" w14:textId="77777777" w:rsidR="00EB5C4A" w:rsidRDefault="00EB5C4A" w:rsidP="000635D5">
      <w:pPr>
        <w:rPr>
          <w:b/>
          <w:bCs/>
          <w:shd w:val="clear" w:color="auto" w:fill="FFFFFF"/>
        </w:rPr>
      </w:pPr>
    </w:p>
    <w:p w14:paraId="2067BF07" w14:textId="451F8AC9" w:rsidR="00114410" w:rsidRPr="000A5AF0" w:rsidRDefault="00114410" w:rsidP="000635D5">
      <w:pPr>
        <w:rPr>
          <w:snapToGrid w:val="0"/>
          <w:lang w:bidi="en-US"/>
        </w:rPr>
      </w:pPr>
      <w:r w:rsidRPr="003C24A4">
        <w:rPr>
          <w:b/>
          <w:bCs/>
          <w:shd w:val="clear" w:color="auto" w:fill="FFFFFF"/>
        </w:rPr>
        <w:lastRenderedPageBreak/>
        <w:t>Supplementary Table S2</w:t>
      </w:r>
      <w:r w:rsidRPr="000A5AF0">
        <w:rPr>
          <w:b/>
          <w:bCs/>
          <w:snapToGrid w:val="0"/>
          <w:lang w:bidi="en-US"/>
        </w:rPr>
        <w:t xml:space="preserve"> </w:t>
      </w:r>
      <w:r w:rsidRPr="000A5AF0">
        <w:rPr>
          <w:snapToGrid w:val="0"/>
          <w:lang w:bidi="en-US"/>
        </w:rPr>
        <w:t>Bivariate analysis of depression, anxiety and psychological distress with clinical variables</w:t>
      </w:r>
    </w:p>
    <w:tbl>
      <w:tblPr>
        <w:tblStyle w:val="Grilledutableau1"/>
        <w:tblW w:w="5249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187"/>
        <w:gridCol w:w="867"/>
        <w:gridCol w:w="843"/>
        <w:gridCol w:w="11"/>
        <w:gridCol w:w="1109"/>
        <w:gridCol w:w="11"/>
        <w:gridCol w:w="1111"/>
        <w:gridCol w:w="11"/>
        <w:gridCol w:w="858"/>
        <w:gridCol w:w="102"/>
        <w:gridCol w:w="810"/>
        <w:gridCol w:w="14"/>
        <w:gridCol w:w="1123"/>
        <w:gridCol w:w="14"/>
        <w:gridCol w:w="1030"/>
        <w:gridCol w:w="14"/>
        <w:gridCol w:w="93"/>
        <w:gridCol w:w="759"/>
        <w:gridCol w:w="93"/>
        <w:gridCol w:w="680"/>
        <w:gridCol w:w="14"/>
        <w:gridCol w:w="93"/>
        <w:gridCol w:w="1030"/>
        <w:gridCol w:w="14"/>
        <w:gridCol w:w="93"/>
        <w:gridCol w:w="1027"/>
        <w:gridCol w:w="93"/>
      </w:tblGrid>
      <w:tr w:rsidR="00114410" w:rsidRPr="000A5AF0" w14:paraId="7154F216" w14:textId="77777777" w:rsidTr="001C02F3">
        <w:trPr>
          <w:gridAfter w:val="1"/>
          <w:wAfter w:w="33" w:type="pct"/>
          <w:trHeight w:val="20"/>
        </w:trPr>
        <w:tc>
          <w:tcPr>
            <w:tcW w:w="775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844BD" w14:textId="77777777" w:rsidR="00114410" w:rsidRPr="000A5AF0" w:rsidRDefault="00114410" w:rsidP="000635D5">
            <w:pPr>
              <w:rPr>
                <w:rFonts w:asciiTheme="majorBidi" w:eastAsiaTheme="minorEastAsia" w:hAnsiTheme="majorBidi" w:cstheme="majorBidi"/>
                <w:b/>
                <w:bCs/>
              </w:rPr>
            </w:pPr>
            <w:bookmarkStart w:id="3" w:name="_Hlk124069469"/>
            <w:r w:rsidRPr="000A5AF0">
              <w:rPr>
                <w:rFonts w:asciiTheme="majorBidi" w:eastAsiaTheme="minorEastAsia" w:hAnsiTheme="majorBidi" w:cstheme="majorBidi"/>
              </w:rPr>
              <w:br w:type="page"/>
              <w:t>C</w:t>
            </w:r>
            <w:r w:rsidRPr="000A5AF0">
              <w:rPr>
                <w:b/>
                <w:bCs/>
                <w:snapToGrid w:val="0"/>
                <w:lang w:bidi="en-US"/>
              </w:rPr>
              <w:t>linical variables</w:t>
            </w:r>
          </w:p>
        </w:tc>
        <w:tc>
          <w:tcPr>
            <w:tcW w:w="60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1CE4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Anxiety</w:t>
            </w:r>
          </w:p>
        </w:tc>
        <w:tc>
          <w:tcPr>
            <w:tcW w:w="397" w:type="pct"/>
            <w:gridSpan w:val="2"/>
            <w:tcBorders>
              <w:left w:val="nil"/>
              <w:right w:val="nil"/>
            </w:tcBorders>
            <w:vAlign w:val="center"/>
          </w:tcPr>
          <w:p w14:paraId="0B23DF9A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rFonts w:ascii="Times New Roman" w:hAnsi="Times New Roman"/>
                <w:b/>
                <w:bCs/>
                <w:snapToGrid w:val="0"/>
                <w:lang w:bidi="en-US"/>
              </w:rPr>
              <w:t>ꭓ</w:t>
            </w:r>
            <w:r w:rsidRPr="000A5AF0">
              <w:rPr>
                <w:b/>
                <w:bCs/>
                <w:snapToGrid w:val="0"/>
                <w:lang w:bidi="en-US"/>
              </w:rPr>
              <w:t>2</w:t>
            </w:r>
          </w:p>
        </w:tc>
        <w:tc>
          <w:tcPr>
            <w:tcW w:w="398" w:type="pct"/>
            <w:gridSpan w:val="2"/>
            <w:tcBorders>
              <w:left w:val="nil"/>
              <w:right w:val="nil"/>
            </w:tcBorders>
            <w:vAlign w:val="center"/>
          </w:tcPr>
          <w:p w14:paraId="7A45CDF0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OR</w:t>
            </w:r>
          </w:p>
          <w:p w14:paraId="62FA7CD3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(95% CI)</w:t>
            </w:r>
          </w:p>
        </w:tc>
        <w:tc>
          <w:tcPr>
            <w:tcW w:w="631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3A89B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Depression</w:t>
            </w:r>
          </w:p>
        </w:tc>
        <w:tc>
          <w:tcPr>
            <w:tcW w:w="403" w:type="pct"/>
            <w:gridSpan w:val="2"/>
            <w:tcBorders>
              <w:left w:val="nil"/>
              <w:right w:val="nil"/>
            </w:tcBorders>
            <w:vAlign w:val="center"/>
          </w:tcPr>
          <w:p w14:paraId="41B8291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rFonts w:ascii="Times New Roman" w:hAnsi="Times New Roman"/>
                <w:b/>
                <w:bCs/>
                <w:snapToGrid w:val="0"/>
                <w:lang w:bidi="en-US"/>
              </w:rPr>
              <w:t>ꭓ</w:t>
            </w:r>
            <w:r w:rsidRPr="000A5AF0">
              <w:rPr>
                <w:b/>
                <w:bCs/>
                <w:snapToGrid w:val="0"/>
                <w:lang w:bidi="en-US"/>
              </w:rPr>
              <w:t>2</w:t>
            </w:r>
          </w:p>
        </w:tc>
        <w:tc>
          <w:tcPr>
            <w:tcW w:w="370" w:type="pct"/>
            <w:gridSpan w:val="2"/>
            <w:tcBorders>
              <w:left w:val="nil"/>
              <w:right w:val="nil"/>
            </w:tcBorders>
            <w:vAlign w:val="center"/>
          </w:tcPr>
          <w:p w14:paraId="510DF91A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OR</w:t>
            </w:r>
          </w:p>
          <w:p w14:paraId="201A43C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(95% CI)</w:t>
            </w:r>
          </w:p>
        </w:tc>
        <w:tc>
          <w:tcPr>
            <w:tcW w:w="581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7AB6C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Psychological distress</w:t>
            </w:r>
          </w:p>
        </w:tc>
        <w:tc>
          <w:tcPr>
            <w:tcW w:w="403" w:type="pct"/>
            <w:gridSpan w:val="3"/>
            <w:tcBorders>
              <w:left w:val="nil"/>
              <w:right w:val="nil"/>
            </w:tcBorders>
            <w:vAlign w:val="center"/>
          </w:tcPr>
          <w:p w14:paraId="7D681E8E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rFonts w:ascii="Times New Roman" w:hAnsi="Times New Roman"/>
                <w:b/>
                <w:bCs/>
                <w:snapToGrid w:val="0"/>
                <w:lang w:bidi="en-US"/>
              </w:rPr>
              <w:t>ꭓ</w:t>
            </w:r>
            <w:r w:rsidRPr="000A5AF0">
              <w:rPr>
                <w:b/>
                <w:bCs/>
                <w:snapToGrid w:val="0"/>
                <w:lang w:bidi="en-US"/>
              </w:rPr>
              <w:t>2</w:t>
            </w:r>
          </w:p>
        </w:tc>
        <w:tc>
          <w:tcPr>
            <w:tcW w:w="402" w:type="pct"/>
            <w:gridSpan w:val="3"/>
            <w:tcBorders>
              <w:left w:val="nil"/>
              <w:right w:val="nil"/>
            </w:tcBorders>
            <w:vAlign w:val="center"/>
          </w:tcPr>
          <w:p w14:paraId="1E692300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 xml:space="preserve">OR </w:t>
            </w:r>
          </w:p>
          <w:p w14:paraId="427082C1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(95% CI)</w:t>
            </w:r>
          </w:p>
        </w:tc>
      </w:tr>
      <w:tr w:rsidR="00114410" w:rsidRPr="000A5AF0" w14:paraId="2DE826EC" w14:textId="77777777" w:rsidTr="001C02F3">
        <w:trPr>
          <w:gridAfter w:val="1"/>
          <w:wAfter w:w="33" w:type="pct"/>
          <w:trHeight w:val="20"/>
        </w:trPr>
        <w:tc>
          <w:tcPr>
            <w:tcW w:w="7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83D3C" w14:textId="77777777" w:rsidR="00114410" w:rsidRPr="000A5AF0" w:rsidRDefault="00114410" w:rsidP="000635D5">
            <w:pPr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221C2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No (%)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C5B9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Yes (%)</w:t>
            </w:r>
          </w:p>
        </w:tc>
        <w:tc>
          <w:tcPr>
            <w:tcW w:w="39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3F3787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42107B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F21BD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 xml:space="preserve">No </w:t>
            </w:r>
          </w:p>
          <w:p w14:paraId="673E2E71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(%)</w:t>
            </w:r>
          </w:p>
        </w:tc>
        <w:tc>
          <w:tcPr>
            <w:tcW w:w="3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89CA3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Yes (%)</w:t>
            </w:r>
          </w:p>
        </w:tc>
        <w:tc>
          <w:tcPr>
            <w:tcW w:w="40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EDEF29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7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FCB87B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E368E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 xml:space="preserve">No </w:t>
            </w:r>
          </w:p>
          <w:p w14:paraId="77BFA067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(%)</w:t>
            </w:r>
          </w:p>
        </w:tc>
        <w:tc>
          <w:tcPr>
            <w:tcW w:w="2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97FD0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Yes (%)</w:t>
            </w:r>
          </w:p>
        </w:tc>
        <w:tc>
          <w:tcPr>
            <w:tcW w:w="403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913BA" w14:textId="77777777" w:rsidR="00114410" w:rsidRPr="000A5AF0" w:rsidRDefault="00114410" w:rsidP="000635D5">
            <w:pPr>
              <w:rPr>
                <w:rFonts w:asciiTheme="majorBidi" w:eastAsiaTheme="minorEastAsia" w:hAnsiTheme="majorBidi" w:cstheme="majorBidi"/>
                <w:b/>
                <w:bCs/>
              </w:rPr>
            </w:pPr>
          </w:p>
        </w:tc>
        <w:tc>
          <w:tcPr>
            <w:tcW w:w="39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66CCA" w14:textId="77777777" w:rsidR="00114410" w:rsidRPr="000A5AF0" w:rsidRDefault="00114410" w:rsidP="000635D5">
            <w:pPr>
              <w:rPr>
                <w:rFonts w:asciiTheme="majorBidi" w:eastAsiaTheme="minorEastAsia" w:hAnsiTheme="majorBidi" w:cstheme="majorBidi"/>
                <w:b/>
                <w:bCs/>
              </w:rPr>
            </w:pPr>
          </w:p>
        </w:tc>
      </w:tr>
      <w:tr w:rsidR="00114410" w:rsidRPr="000A5AF0" w14:paraId="708EC575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3E2A05A6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Breast Tumor Laterality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6D2789F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E3DE2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CF7FD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67**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6797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8</w:t>
            </w:r>
          </w:p>
          <w:p w14:paraId="083828C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7-0.84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center"/>
          </w:tcPr>
          <w:p w14:paraId="6D81642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7EC5B2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70B98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25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C8B821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15</w:t>
            </w:r>
          </w:p>
          <w:p w14:paraId="4F0B39D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66-2.00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B807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B9F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24630E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76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CE423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1</w:t>
            </w:r>
          </w:p>
          <w:p w14:paraId="48D00CF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4-1.09)</w:t>
            </w:r>
          </w:p>
        </w:tc>
      </w:tr>
      <w:tr w:rsidR="00114410" w:rsidRPr="000A5AF0" w14:paraId="15C800C0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164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Righ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CC7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.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35E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24B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BBC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5F1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6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C09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222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E0D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C4E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5.3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336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6.4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92D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55C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12DF2AF7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17B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Lef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AB3D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2F62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94FD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7DA4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D5EA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8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4575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7004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206D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E857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9.6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44AC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7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6895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0AE6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7623EC53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16800A25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Menopause status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4911DAB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FFD3C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6C4F7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8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31375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0</w:t>
            </w:r>
          </w:p>
          <w:p w14:paraId="6E25A7E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7-1.39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center"/>
          </w:tcPr>
          <w:p w14:paraId="35A8115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BADA27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F3DF4F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1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6EA68E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8</w:t>
            </w:r>
          </w:p>
          <w:p w14:paraId="09C6B42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5-1.37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FA981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6A93BE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56B60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0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6719B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9</w:t>
            </w:r>
          </w:p>
          <w:p w14:paraId="75526CC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5-1.41)</w:t>
            </w:r>
          </w:p>
        </w:tc>
      </w:tr>
      <w:tr w:rsidR="00114410" w:rsidRPr="000A5AF0" w14:paraId="407C1248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2AD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Premenopaus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F36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4.9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296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5.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573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9ED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767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8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8CF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3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238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2AA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F1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3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B58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4.0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4C2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BE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91C0AF5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6245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Postmenopausa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C91F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7.3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9914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.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6CF4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B582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2675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6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3B99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4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3C42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8D98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DFAE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7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0477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1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2734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C41F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07C92AE0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23DD2B81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Time from finding out the symptoms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76DAA6D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3E672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09460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26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4D026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center"/>
          </w:tcPr>
          <w:p w14:paraId="206B740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54F406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C66A60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38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8FC48F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188E1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B47C7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BC6F94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4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B55DB4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1063E57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B7E9A2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&lt; 6 month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C98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.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17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022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29E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52B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7.5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FB6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7.2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C97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1B5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AFC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5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3BD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0.0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52B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056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B5482B9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792833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Between 6 and 12 month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EB1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980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49B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02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3B0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0.7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D9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79E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08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B2C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0.1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C57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4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81C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8CB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7DBA08F3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7C8E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≥ 12 month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3FE2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9A74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461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A03F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60D0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6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F265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E3B5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7FFE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125B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0.6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0034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4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A2D3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60EF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8779661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64F65AF2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Family cancer history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5A0BDBB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F9DC1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7D56E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10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A7C32D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8</w:t>
            </w:r>
          </w:p>
          <w:p w14:paraId="79B62D4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1-1.89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center"/>
          </w:tcPr>
          <w:p w14:paraId="5CF4D7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28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8043AF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5569AA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3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678B83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2</w:t>
            </w:r>
          </w:p>
          <w:p w14:paraId="5040CA6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2-2.01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A103B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C1875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16CDA2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5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FA9E8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7</w:t>
            </w:r>
          </w:p>
          <w:p w14:paraId="649F908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3-2.15)</w:t>
            </w:r>
          </w:p>
        </w:tc>
      </w:tr>
      <w:tr w:rsidR="00114410" w:rsidRPr="000A5AF0" w14:paraId="61D66C3D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E83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A1A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4.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554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1.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E42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71F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28D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4.1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693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1.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3EA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38F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A98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7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856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5.5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50D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CC7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2D923686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34D0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F02D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1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C271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4F12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5384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D732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6A9A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8593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482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E277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3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C7B3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9.6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FA56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931A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3E1644C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5D427344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Chronic illness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594CE79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5CAD2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C6B4DD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21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97070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0</w:t>
            </w:r>
          </w:p>
          <w:p w14:paraId="0BF4848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0-1.17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8D471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EC6C6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08B19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34*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991004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5</w:t>
            </w:r>
          </w:p>
          <w:p w14:paraId="2AC5C1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3-0.89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F9C12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181868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1124C3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46**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601F6A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2</w:t>
            </w:r>
          </w:p>
          <w:p w14:paraId="045F378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1-0.82)</w:t>
            </w:r>
          </w:p>
        </w:tc>
      </w:tr>
      <w:tr w:rsidR="00114410" w:rsidRPr="000A5AF0" w14:paraId="4B584C1F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8AE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A5B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8.9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AAA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9.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A93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217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539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5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5F0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9.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D48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2D5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247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4.0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DC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4.3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E66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B13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2E88816C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D2EB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6A43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765A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3283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B4F9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99D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1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1562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9.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1D04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03F0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E1C4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1.1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0711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0.6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F655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F4FE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0964FCE2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45D9CA6D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Histological type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4F37884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74972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D6F72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1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D45A0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7</w:t>
            </w:r>
          </w:p>
          <w:p w14:paraId="658F781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18-1.79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BFFF71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5B7A95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E842F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4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65E388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8</w:t>
            </w:r>
          </w:p>
          <w:p w14:paraId="07AB665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9-2.65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82D70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77FE7D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0EDAA6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45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ADF01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8</w:t>
            </w:r>
          </w:p>
          <w:p w14:paraId="23E0FD5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22-2.06)</w:t>
            </w:r>
          </w:p>
        </w:tc>
      </w:tr>
      <w:tr w:rsidR="00114410" w:rsidRPr="000A5AF0" w14:paraId="22788E94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15A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Duct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D62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7.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31A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5.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510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4BB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4F5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7.2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C99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6.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F2F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543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6AF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7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6D5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1.5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1DE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7C8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16DD146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2927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Lobular and other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8C84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3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718D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1B96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2FD5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DA05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9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BEF4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69AC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CC26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A916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9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A02A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8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484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8450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6C17D67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7D024431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Tumour size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5AFEFCD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337AE3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A2408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6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6B608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02</w:t>
            </w:r>
          </w:p>
          <w:p w14:paraId="6963F92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lastRenderedPageBreak/>
              <w:t>(0.58-1.78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B5AF68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B0334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1ABA7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85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1486D2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48</w:t>
            </w:r>
          </w:p>
          <w:p w14:paraId="62900DD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lastRenderedPageBreak/>
              <w:t>(0.84-2.61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B70C6E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08C64A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4FE9D2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E0DC3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00</w:t>
            </w:r>
          </w:p>
          <w:p w14:paraId="4B6D9A3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lastRenderedPageBreak/>
              <w:t>(0.56-1.80)</w:t>
            </w:r>
          </w:p>
        </w:tc>
      </w:tr>
      <w:tr w:rsidR="00114410" w:rsidRPr="000A5AF0" w14:paraId="4C0BACBF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C1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lastRenderedPageBreak/>
              <w:t>T2/T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25A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1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60B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3FA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7D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FC4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7.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EFB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F05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FD4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1A7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4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F03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4.9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558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1D4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76FB3603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F07C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T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B63A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2.1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B7E7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EC7C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2505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104E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2.6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5EFF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8.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33BE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E0C1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1F1B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5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3F2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0.2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4525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8B6D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43353B0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1E53FE1D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Lymph node status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17485D1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287B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1B600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77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F408BA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75</w:t>
            </w:r>
          </w:p>
          <w:p w14:paraId="1A3AFAC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99-3.09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B2DAF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8609B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2EC9B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26*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1FCE8A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82</w:t>
            </w:r>
          </w:p>
          <w:p w14:paraId="5E75A4C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1.02-3.22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23F784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7F5402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6AB49F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92**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41B09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30</w:t>
            </w:r>
          </w:p>
          <w:p w14:paraId="671FA61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1.28-4.13)</w:t>
            </w:r>
          </w:p>
        </w:tc>
      </w:tr>
      <w:tr w:rsidR="00114410" w:rsidRPr="000A5AF0" w14:paraId="5DB321C0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5B8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egativ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4D0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3.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7FC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8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B7A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658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D0C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C7C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9.2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C50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C1A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5C4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7.7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4C3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1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6D3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8AC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25EA77E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2AFB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Positiv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B1D8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2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9748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3.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9264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D6E1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4761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6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32A1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0.4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3B1F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F2E5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0AE3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7.2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9720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5.0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8CA9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0DE5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7831A13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444C583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ER</w:t>
            </w:r>
            <w:r w:rsidRPr="000A5AF0">
              <w:rPr>
                <w:snapToGrid w:val="0"/>
                <w:vertAlign w:val="superscript"/>
                <w:lang w:bidi="en-US"/>
              </w:rPr>
              <w:t>2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3FE17F8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E69C2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200BDB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42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7BB90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1</w:t>
            </w:r>
          </w:p>
          <w:p w14:paraId="027612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0-1.24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A97FE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F9D658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4D912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48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EC5ADF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2</w:t>
            </w:r>
          </w:p>
          <w:p w14:paraId="30AF32F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5-1.12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4433E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F87375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164224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01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841E3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8</w:t>
            </w:r>
          </w:p>
          <w:p w14:paraId="0C87F9B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1-1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06)</w:t>
            </w:r>
          </w:p>
        </w:tc>
      </w:tr>
      <w:tr w:rsidR="00114410" w:rsidRPr="000A5AF0" w14:paraId="4C1BC76C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20C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egativ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058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4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BFD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C89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295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86B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2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A08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6.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564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740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032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0.7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099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1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F3E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673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52C0EB00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E676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Positiv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1CD3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3.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A4E9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7.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58C4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3A46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72C8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6.3%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35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3.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1A00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4946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E93F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3.3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FC63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6.9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3470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9A44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1E4979E4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4E042E59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PR</w:t>
            </w:r>
            <w:r w:rsidRPr="000A5AF0">
              <w:rPr>
                <w:snapToGrid w:val="0"/>
                <w:vertAlign w:val="superscript"/>
                <w:lang w:bidi="en-US"/>
              </w:rPr>
              <w:t>3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1172F3E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02FFF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23736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75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0F6F9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69</w:t>
            </w:r>
          </w:p>
          <w:p w14:paraId="5237F82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0-1.19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37A7E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319B3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1D6E3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56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019316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0</w:t>
            </w:r>
          </w:p>
          <w:p w14:paraId="31883F8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9-1.22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2F9664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4D6460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B4A55C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81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C8E90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6</w:t>
            </w:r>
          </w:p>
          <w:p w14:paraId="3FA0FE5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1-1.01)</w:t>
            </w:r>
          </w:p>
        </w:tc>
      </w:tr>
      <w:tr w:rsidR="00114410" w:rsidRPr="000A5AF0" w14:paraId="29CD5CE9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DB1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egativ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1B8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3.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0F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6.6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E13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B1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0A7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1AE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2.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D4C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D37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E33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0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287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6.2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50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BE9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6CE45A9F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2223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Positiv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8AF4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8.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9930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9877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FEF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03F9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3E70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7.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2143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D54F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19EA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3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FA64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9.5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C0F6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788B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24CD35E6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0F7581EC" w14:textId="0693BA0F" w:rsidR="00114410" w:rsidRPr="007C3A75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7C3A75">
              <w:rPr>
                <w:b/>
                <w:bCs/>
                <w:snapToGrid w:val="0"/>
                <w:lang w:bidi="en-US"/>
              </w:rPr>
              <w:t>H</w:t>
            </w:r>
            <w:r w:rsidR="00E0745C" w:rsidRPr="007C3A75">
              <w:rPr>
                <w:b/>
                <w:bCs/>
                <w:snapToGrid w:val="0"/>
                <w:lang w:bidi="en-US"/>
              </w:rPr>
              <w:t>ER</w:t>
            </w:r>
            <w:r w:rsidRPr="007C3A75">
              <w:rPr>
                <w:b/>
                <w:bCs/>
                <w:snapToGrid w:val="0"/>
                <w:lang w:bidi="en-US"/>
              </w:rPr>
              <w:t>2</w:t>
            </w:r>
            <w:r w:rsidRPr="007C3A75">
              <w:rPr>
                <w:snapToGrid w:val="0"/>
                <w:vertAlign w:val="superscript"/>
                <w:lang w:bidi="en-US"/>
              </w:rPr>
              <w:t>4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2A05ED7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73A09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EE4505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96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7EBF0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59</w:t>
            </w:r>
          </w:p>
          <w:p w14:paraId="017B191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3-1.07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7E87E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31A9F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52AC1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38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59FF6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3</w:t>
            </w:r>
          </w:p>
          <w:p w14:paraId="24C501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6-1.49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DF75B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BB2C13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3AB6AD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9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2EB0B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76</w:t>
            </w:r>
          </w:p>
          <w:p w14:paraId="443E4AE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1-1.38)</w:t>
            </w:r>
          </w:p>
        </w:tc>
      </w:tr>
      <w:tr w:rsidR="00114410" w:rsidRPr="000A5AF0" w14:paraId="50982F78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7D3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Negativ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82F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2.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003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4.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362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AA7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6C1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5.9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1FF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0.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4BB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083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2A8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1.8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634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4.7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387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DE4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0D815273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1FB1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Positiv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A7BC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4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BFDE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7602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F9F1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0BA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4.6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7A8E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9.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7F44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2DE0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D4A2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3.1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375B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0.4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6DCD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41B1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6395068D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vAlign w:val="center"/>
          </w:tcPr>
          <w:p w14:paraId="3544C5B1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>KI 67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2A60EED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B6A7C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4EA38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2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E45B0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98</w:t>
            </w:r>
          </w:p>
          <w:p w14:paraId="038494B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2-2.28)</w:t>
            </w: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4A692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B1D9B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FADAD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7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8AA1FE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88</w:t>
            </w:r>
          </w:p>
          <w:p w14:paraId="2196CAF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37-2.08)</w:t>
            </w: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0F45A3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935C19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E501D3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0.00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7C8CC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>00</w:t>
            </w:r>
          </w:p>
          <w:p w14:paraId="6F31C66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(0.41-2.40)</w:t>
            </w:r>
          </w:p>
        </w:tc>
      </w:tr>
      <w:tr w:rsidR="00114410" w:rsidRPr="000A5AF0" w14:paraId="4C49592A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44C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&lt; 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ACA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9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A5F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.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73E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8B4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6C3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C3F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694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38A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696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8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F6A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5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FA2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8F1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5CCE234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E7FD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≥ 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C38C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5.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BB91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1.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845B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6D38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D79F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7.2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C10A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9.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7CB6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32E9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05B6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1.2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08A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5.6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65C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F578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01A8846C" w14:textId="77777777" w:rsidTr="001C02F3">
        <w:trPr>
          <w:trHeight w:val="20"/>
        </w:trPr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C5C5" w14:textId="77777777" w:rsidR="00114410" w:rsidRPr="000A5AF0" w:rsidRDefault="00114410" w:rsidP="000635D5">
            <w:pPr>
              <w:rPr>
                <w:b/>
                <w:bCs/>
                <w:snapToGrid w:val="0"/>
                <w:lang w:bidi="en-US"/>
              </w:rPr>
            </w:pPr>
            <w:r w:rsidRPr="000A5AF0">
              <w:rPr>
                <w:b/>
                <w:bCs/>
                <w:snapToGrid w:val="0"/>
                <w:lang w:bidi="en-US"/>
              </w:rPr>
              <w:t xml:space="preserve">Molecular subtype 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117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3E6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804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06</w:t>
            </w:r>
          </w:p>
        </w:tc>
        <w:tc>
          <w:tcPr>
            <w:tcW w:w="39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570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6D5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270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068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6</w:t>
            </w:r>
            <w:r>
              <w:rPr>
                <w:snapToGrid w:val="0"/>
                <w:lang w:bidi="en-US"/>
              </w:rPr>
              <w:t>.</w:t>
            </w:r>
            <w:r w:rsidRPr="000A5AF0">
              <w:rPr>
                <w:snapToGrid w:val="0"/>
                <w:lang w:bidi="en-US"/>
              </w:rPr>
              <w:t xml:space="preserve">47 </w:t>
            </w:r>
            <w:r w:rsidRPr="000A5AF0">
              <w:rPr>
                <w:snapToGrid w:val="0"/>
                <w:vertAlign w:val="superscript"/>
                <w:lang w:bidi="en-US"/>
              </w:rPr>
              <w:t>1</w:t>
            </w: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E10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92A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27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B51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F13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14*</w:t>
            </w:r>
          </w:p>
        </w:tc>
        <w:tc>
          <w:tcPr>
            <w:tcW w:w="39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1F4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47683F71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E69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Luminal 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3A5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2.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3C0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3.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D48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369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6E5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5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C28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6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23B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BEB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16A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.0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94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5.1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D98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780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1562785F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B3E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Luminal 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ADA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9.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193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3C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645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7E1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7.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621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8.3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C9D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94F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D3F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6.2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929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9.7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2E8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C7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2BA21DC1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99E4" w14:textId="72CA4BAC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 xml:space="preserve">Luminal </w:t>
            </w:r>
            <w:r w:rsidRPr="007C3A75">
              <w:rPr>
                <w:snapToGrid w:val="0"/>
                <w:lang w:bidi="en-US"/>
              </w:rPr>
              <w:t>B H</w:t>
            </w:r>
            <w:r w:rsidR="00E0745C" w:rsidRPr="007C3A75">
              <w:rPr>
                <w:snapToGrid w:val="0"/>
                <w:lang w:bidi="en-US"/>
              </w:rPr>
              <w:t>ER</w:t>
            </w:r>
            <w:r w:rsidRPr="007C3A75">
              <w:rPr>
                <w:snapToGrid w:val="0"/>
                <w:lang w:bidi="en-U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C7A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F776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4BF3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7A3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D6F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9.6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6C71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1.2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F30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4F47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45E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6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E3C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2.1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CF05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B85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364322C" w14:textId="77777777" w:rsidTr="001C02F3">
        <w:trPr>
          <w:trHeight w:val="2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2C7D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Her2 Enriche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73C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68B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491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F22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03E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1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B72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1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FA8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34CF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B75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4.0%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BC7A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8.1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8AC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FB3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  <w:tr w:rsidR="00114410" w:rsidRPr="000A5AF0" w14:paraId="37AF2F1D" w14:textId="77777777" w:rsidTr="001C02F3">
        <w:trPr>
          <w:gridAfter w:val="1"/>
          <w:wAfter w:w="33" w:type="pct"/>
          <w:trHeight w:val="20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581C0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TNBC</w:t>
            </w:r>
            <w:r w:rsidRPr="000A5AF0">
              <w:rPr>
                <w:snapToGrid w:val="0"/>
                <w:vertAlign w:val="superscript"/>
                <w:lang w:bidi="en-U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F6C54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9.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DBBA9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5.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2183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8866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09A1C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7.6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0CA4E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 w:rsidRPr="000A5AF0">
              <w:rPr>
                <w:snapToGrid w:val="0"/>
                <w:lang w:bidi="en-US"/>
              </w:rPr>
              <w:t>17.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DD8D9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4AD62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5C7D6B" w14:textId="44254CF2" w:rsidR="00114410" w:rsidRPr="000A5AF0" w:rsidRDefault="00114410" w:rsidP="000635D5">
            <w:pPr>
              <w:rPr>
                <w:snapToGrid w:val="0"/>
                <w:lang w:bidi="en-US"/>
              </w:rPr>
            </w:pPr>
            <w:r>
              <w:rPr>
                <w:snapToGrid w:val="0"/>
                <w:lang w:bidi="en-US"/>
              </w:rPr>
              <w:t xml:space="preserve">  </w:t>
            </w:r>
            <w:r w:rsidRPr="000A5AF0">
              <w:rPr>
                <w:snapToGrid w:val="0"/>
                <w:lang w:bidi="en-US"/>
              </w:rPr>
              <w:t>4.5%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4432B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  <w:r>
              <w:rPr>
                <w:snapToGrid w:val="0"/>
                <w:lang w:bidi="en-US"/>
              </w:rPr>
              <w:t xml:space="preserve">  2</w:t>
            </w:r>
            <w:r w:rsidRPr="000A5AF0">
              <w:rPr>
                <w:snapToGrid w:val="0"/>
                <w:lang w:bidi="en-US"/>
              </w:rPr>
              <w:t>0.7</w:t>
            </w:r>
          </w:p>
        </w:tc>
        <w:tc>
          <w:tcPr>
            <w:tcW w:w="40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1A588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8353C" w14:textId="77777777" w:rsidR="00114410" w:rsidRPr="000A5AF0" w:rsidRDefault="00114410" w:rsidP="000635D5">
            <w:pPr>
              <w:rPr>
                <w:snapToGrid w:val="0"/>
                <w:lang w:bidi="en-US"/>
              </w:rPr>
            </w:pPr>
          </w:p>
        </w:tc>
      </w:tr>
    </w:tbl>
    <w:p w14:paraId="56AF5016" w14:textId="1713B1BF" w:rsidR="00114410" w:rsidRPr="000A5AF0" w:rsidRDefault="00114410" w:rsidP="000635D5">
      <w:pPr>
        <w:rPr>
          <w:snapToGrid w:val="0"/>
        </w:rPr>
      </w:pPr>
      <w:bookmarkStart w:id="4" w:name="_Hlk124649178"/>
      <w:bookmarkEnd w:id="3"/>
      <w:r w:rsidRPr="000A5AF0">
        <w:rPr>
          <w:snapToGrid w:val="0"/>
        </w:rPr>
        <w:t xml:space="preserve">* </w:t>
      </w:r>
      <w:r w:rsidRPr="000A5AF0">
        <w:rPr>
          <w:i/>
          <w:iCs/>
          <w:snapToGrid w:val="0"/>
        </w:rPr>
        <w:t>p</w:t>
      </w:r>
      <w:r w:rsidRPr="000A5AF0">
        <w:rPr>
          <w:snapToGrid w:val="0"/>
        </w:rPr>
        <w:t xml:space="preserve"> ≤ </w:t>
      </w:r>
      <w:proofErr w:type="gramStart"/>
      <w:r w:rsidRPr="000A5AF0">
        <w:rPr>
          <w:snapToGrid w:val="0"/>
        </w:rPr>
        <w:t>0.05 ;</w:t>
      </w:r>
      <w:proofErr w:type="gramEnd"/>
      <w:r w:rsidRPr="000A5AF0">
        <w:rPr>
          <w:snapToGrid w:val="0"/>
        </w:rPr>
        <w:t xml:space="preserve"> ** </w:t>
      </w:r>
      <w:r w:rsidRPr="000A5AF0">
        <w:rPr>
          <w:i/>
          <w:iCs/>
          <w:snapToGrid w:val="0"/>
        </w:rPr>
        <w:t>p</w:t>
      </w:r>
      <w:r w:rsidRPr="000A5AF0">
        <w:rPr>
          <w:snapToGrid w:val="0"/>
        </w:rPr>
        <w:t xml:space="preserve"> ≤ 0.01 , </w:t>
      </w:r>
      <w:r w:rsidRPr="000A5AF0">
        <w:rPr>
          <w:snapToGrid w:val="0"/>
          <w:vertAlign w:val="superscript"/>
        </w:rPr>
        <w:t>1</w:t>
      </w:r>
      <w:r w:rsidRPr="000A5AF0">
        <w:rPr>
          <w:snapToGrid w:val="0"/>
        </w:rPr>
        <w:t xml:space="preserve"> Fisher’s exact test, </w:t>
      </w:r>
      <w:r w:rsidRPr="000A5AF0">
        <w:rPr>
          <w:snapToGrid w:val="0"/>
          <w:vertAlign w:val="superscript"/>
        </w:rPr>
        <w:t>2</w:t>
      </w:r>
      <w:r w:rsidRPr="000A5AF0">
        <w:rPr>
          <w:snapToGrid w:val="0"/>
        </w:rPr>
        <w:t xml:space="preserve"> Estrogen receptor; </w:t>
      </w:r>
      <w:r w:rsidRPr="000A5AF0">
        <w:rPr>
          <w:snapToGrid w:val="0"/>
          <w:vertAlign w:val="superscript"/>
        </w:rPr>
        <w:t>3</w:t>
      </w:r>
      <w:r w:rsidRPr="000A5AF0">
        <w:rPr>
          <w:snapToGrid w:val="0"/>
        </w:rPr>
        <w:t xml:space="preserve"> Progesterone receptor, </w:t>
      </w:r>
      <w:r w:rsidRPr="000A5AF0">
        <w:rPr>
          <w:snapToGrid w:val="0"/>
          <w:vertAlign w:val="superscript"/>
        </w:rPr>
        <w:t>4</w:t>
      </w:r>
      <w:r w:rsidRPr="000A5AF0">
        <w:rPr>
          <w:snapToGrid w:val="0"/>
        </w:rPr>
        <w:t xml:space="preserve"> </w:t>
      </w:r>
      <w:r w:rsidRPr="007C3A75">
        <w:rPr>
          <w:snapToGrid w:val="0"/>
        </w:rPr>
        <w:t>H</w:t>
      </w:r>
      <w:r w:rsidR="00E0745C" w:rsidRPr="007C3A75">
        <w:rPr>
          <w:snapToGrid w:val="0"/>
        </w:rPr>
        <w:t>ER</w:t>
      </w:r>
      <w:r w:rsidRPr="007C3A75">
        <w:rPr>
          <w:snapToGrid w:val="0"/>
        </w:rPr>
        <w:t>2 =</w:t>
      </w:r>
      <w:r w:rsidRPr="000A5AF0">
        <w:rPr>
          <w:snapToGrid w:val="0"/>
        </w:rPr>
        <w:t xml:space="preserve"> human epidermal growth factor receptor 2, </w:t>
      </w:r>
      <w:r w:rsidRPr="000A5AF0">
        <w:rPr>
          <w:snapToGrid w:val="0"/>
          <w:vertAlign w:val="superscript"/>
        </w:rPr>
        <w:t>5</w:t>
      </w:r>
      <w:bookmarkStart w:id="5" w:name="_Hlk124627880"/>
      <w:bookmarkEnd w:id="4"/>
      <w:r w:rsidRPr="000A5AF0">
        <w:rPr>
          <w:snapToGrid w:val="0"/>
        </w:rPr>
        <w:t>TNBC = Triple-negative Breast Cance</w:t>
      </w:r>
      <w:bookmarkEnd w:id="5"/>
      <w:r>
        <w:rPr>
          <w:snapToGrid w:val="0"/>
        </w:rPr>
        <w:t>r</w:t>
      </w:r>
    </w:p>
    <w:bookmarkEnd w:id="0"/>
    <w:p w14:paraId="1EA0530E" w14:textId="77777777" w:rsidR="00114410" w:rsidRPr="000635D5" w:rsidRDefault="00114410" w:rsidP="000635D5"/>
    <w:sectPr w:rsidR="00114410" w:rsidRPr="000635D5" w:rsidSect="00114410">
      <w:pgSz w:w="16838" w:h="11906" w:orient="landscape" w:code="9"/>
      <w:pgMar w:top="1701" w:right="1985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908C0"/>
    <w:multiLevelType w:val="hybridMultilevel"/>
    <w:tmpl w:val="DA8A8FFC"/>
    <w:lvl w:ilvl="0" w:tplc="4A0AE3C6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theme="majorBid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B6826"/>
    <w:multiLevelType w:val="multilevel"/>
    <w:tmpl w:val="7E5C03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0D146D12"/>
    <w:multiLevelType w:val="multilevel"/>
    <w:tmpl w:val="5A4804D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62585B20"/>
    <w:lvl w:ilvl="0" w:tplc="964C53AC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5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DC2B4F"/>
    <w:multiLevelType w:val="hybridMultilevel"/>
    <w:tmpl w:val="02443E5C"/>
    <w:lvl w:ilvl="0" w:tplc="3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80C0019" w:tentative="1">
      <w:start w:val="1"/>
      <w:numFmt w:val="lowerLetter"/>
      <w:lvlText w:val="%2."/>
      <w:lvlJc w:val="left"/>
      <w:pPr>
        <w:ind w:left="1440" w:hanging="360"/>
      </w:pPr>
    </w:lvl>
    <w:lvl w:ilvl="2" w:tplc="380C001B" w:tentative="1">
      <w:start w:val="1"/>
      <w:numFmt w:val="lowerRoman"/>
      <w:lvlText w:val="%3."/>
      <w:lvlJc w:val="right"/>
      <w:pPr>
        <w:ind w:left="2160" w:hanging="180"/>
      </w:pPr>
    </w:lvl>
    <w:lvl w:ilvl="3" w:tplc="380C000F" w:tentative="1">
      <w:start w:val="1"/>
      <w:numFmt w:val="decimal"/>
      <w:lvlText w:val="%4."/>
      <w:lvlJc w:val="left"/>
      <w:pPr>
        <w:ind w:left="2880" w:hanging="360"/>
      </w:pPr>
    </w:lvl>
    <w:lvl w:ilvl="4" w:tplc="380C0019" w:tentative="1">
      <w:start w:val="1"/>
      <w:numFmt w:val="lowerLetter"/>
      <w:lvlText w:val="%5."/>
      <w:lvlJc w:val="left"/>
      <w:pPr>
        <w:ind w:left="3600" w:hanging="360"/>
      </w:pPr>
    </w:lvl>
    <w:lvl w:ilvl="5" w:tplc="380C001B" w:tentative="1">
      <w:start w:val="1"/>
      <w:numFmt w:val="lowerRoman"/>
      <w:lvlText w:val="%6."/>
      <w:lvlJc w:val="right"/>
      <w:pPr>
        <w:ind w:left="4320" w:hanging="180"/>
      </w:pPr>
    </w:lvl>
    <w:lvl w:ilvl="6" w:tplc="380C000F" w:tentative="1">
      <w:start w:val="1"/>
      <w:numFmt w:val="decimal"/>
      <w:lvlText w:val="%7."/>
      <w:lvlJc w:val="left"/>
      <w:pPr>
        <w:ind w:left="5040" w:hanging="360"/>
      </w:pPr>
    </w:lvl>
    <w:lvl w:ilvl="7" w:tplc="380C0019" w:tentative="1">
      <w:start w:val="1"/>
      <w:numFmt w:val="lowerLetter"/>
      <w:lvlText w:val="%8."/>
      <w:lvlJc w:val="left"/>
      <w:pPr>
        <w:ind w:left="5760" w:hanging="360"/>
      </w:pPr>
    </w:lvl>
    <w:lvl w:ilvl="8" w:tplc="3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</w:num>
  <w:num w:numId="6">
    <w:abstractNumId w:val="17"/>
  </w:num>
  <w:num w:numId="7">
    <w:abstractNumId w:val="7"/>
  </w:num>
  <w:num w:numId="8">
    <w:abstractNumId w:val="20"/>
  </w:num>
  <w:num w:numId="9">
    <w:abstractNumId w:val="6"/>
  </w:num>
  <w:num w:numId="10">
    <w:abstractNumId w:val="16"/>
  </w:num>
  <w:num w:numId="11">
    <w:abstractNumId w:val="2"/>
  </w:num>
  <w:num w:numId="12">
    <w:abstractNumId w:val="11"/>
  </w:num>
  <w:num w:numId="13">
    <w:abstractNumId w:val="13"/>
  </w:num>
  <w:num w:numId="14">
    <w:abstractNumId w:val="4"/>
  </w:num>
  <w:num w:numId="15">
    <w:abstractNumId w:val="18"/>
  </w:num>
  <w:num w:numId="16">
    <w:abstractNumId w:val="15"/>
  </w:num>
  <w:num w:numId="17">
    <w:abstractNumId w:val="14"/>
  </w:num>
  <w:num w:numId="18">
    <w:abstractNumId w:val="5"/>
  </w:num>
  <w:num w:numId="19">
    <w:abstractNumId w:val="19"/>
  </w:num>
  <w:num w:numId="20">
    <w:abstractNumId w:val="0"/>
  </w:num>
  <w:num w:numId="21">
    <w:abstractNumId w:val="3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4A"/>
    <w:rsid w:val="000635D5"/>
    <w:rsid w:val="00114410"/>
    <w:rsid w:val="001A49A6"/>
    <w:rsid w:val="00252B18"/>
    <w:rsid w:val="002F698C"/>
    <w:rsid w:val="00305AB0"/>
    <w:rsid w:val="003A2D63"/>
    <w:rsid w:val="003C24A4"/>
    <w:rsid w:val="00412193"/>
    <w:rsid w:val="004D1271"/>
    <w:rsid w:val="0057356A"/>
    <w:rsid w:val="0066371A"/>
    <w:rsid w:val="007151CD"/>
    <w:rsid w:val="007C3A75"/>
    <w:rsid w:val="00A21FCF"/>
    <w:rsid w:val="00BD1CDF"/>
    <w:rsid w:val="00C335FA"/>
    <w:rsid w:val="00C92F4A"/>
    <w:rsid w:val="00CE4248"/>
    <w:rsid w:val="00E0745C"/>
    <w:rsid w:val="00EB5C4A"/>
    <w:rsid w:val="00F14EF4"/>
    <w:rsid w:val="00F7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D6378"/>
  <w15:chartTrackingRefBased/>
  <w15:docId w15:val="{FEA6A5C0-A2DC-4EE0-B05F-228EDAA8F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F4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92F4A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color w:val="auto"/>
      <w:kern w:val="36"/>
      <w:sz w:val="48"/>
      <w:szCs w:val="48"/>
      <w:lang w:val="fr-MA" w:eastAsia="fr-M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F4A"/>
    <w:pPr>
      <w:keepNext/>
      <w:keepLines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 w:bidi="ar-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F4A"/>
    <w:rPr>
      <w:rFonts w:ascii="Times New Roman" w:eastAsia="Times New Roman" w:hAnsi="Times New Roman" w:cs="Times New Roman"/>
      <w:b/>
      <w:bCs/>
      <w:kern w:val="36"/>
      <w:sz w:val="48"/>
      <w:szCs w:val="48"/>
      <w:lang w:val="fr-MA" w:eastAsia="fr-M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F4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bidi="ar-MA"/>
    </w:rPr>
  </w:style>
  <w:style w:type="paragraph" w:styleId="Footer">
    <w:name w:val="footer"/>
    <w:basedOn w:val="Normal"/>
    <w:link w:val="FooterChar"/>
    <w:uiPriority w:val="99"/>
    <w:rsid w:val="00C92F4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2F4A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C92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2F4A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C92F4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92F4A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C92F4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C92F4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C92F4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C92F4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92F4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92F4A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C92F4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92F4A"/>
  </w:style>
  <w:style w:type="character" w:styleId="CommentReference">
    <w:name w:val="annotation reference"/>
    <w:uiPriority w:val="99"/>
    <w:rsid w:val="00C92F4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C92F4A"/>
  </w:style>
  <w:style w:type="character" w:customStyle="1" w:styleId="CommentTextChar">
    <w:name w:val="Comment Text Char"/>
    <w:basedOn w:val="DefaultParagraphFont"/>
    <w:link w:val="CommentText"/>
    <w:uiPriority w:val="99"/>
    <w:rsid w:val="00C92F4A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9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92F4A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semiHidden/>
    <w:unhideWhenUsed/>
    <w:rsid w:val="00C92F4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C92F4A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uiPriority w:val="99"/>
    <w:rsid w:val="00C92F4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92F4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C92F4A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C92F4A"/>
    <w:rPr>
      <w:szCs w:val="24"/>
    </w:rPr>
  </w:style>
  <w:style w:type="character" w:styleId="PageNumber">
    <w:name w:val="page number"/>
    <w:rsid w:val="00C92F4A"/>
  </w:style>
  <w:style w:type="character" w:styleId="PlaceholderText">
    <w:name w:val="Placeholder Text"/>
    <w:uiPriority w:val="99"/>
    <w:semiHidden/>
    <w:rsid w:val="00C92F4A"/>
    <w:rPr>
      <w:color w:val="808080"/>
    </w:rPr>
  </w:style>
  <w:style w:type="table" w:customStyle="1" w:styleId="Mdeck5tablebodythreelines">
    <w:name w:val="M_deck_5_table_body_three_lines"/>
    <w:basedOn w:val="TableNormal"/>
    <w:uiPriority w:val="99"/>
    <w:rsid w:val="00C92F4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p">
    <w:name w:val="p"/>
    <w:basedOn w:val="Normal"/>
    <w:rsid w:val="00C92F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fr-MA" w:eastAsia="fr-MA"/>
    </w:rPr>
  </w:style>
  <w:style w:type="table" w:customStyle="1" w:styleId="Grilledutableau1">
    <w:name w:val="Grille du tableau1"/>
    <w:basedOn w:val="TableNormal"/>
    <w:next w:val="TableGrid"/>
    <w:uiPriority w:val="39"/>
    <w:rsid w:val="00C9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C92F4A"/>
    <w:rPr>
      <w:vertAlign w:val="superscript"/>
    </w:rPr>
  </w:style>
  <w:style w:type="character" w:styleId="Strong">
    <w:name w:val="Strong"/>
    <w:basedOn w:val="DefaultParagraphFont"/>
    <w:uiPriority w:val="22"/>
    <w:qFormat/>
    <w:rsid w:val="00C92F4A"/>
    <w:rPr>
      <w:b/>
      <w:bCs/>
    </w:rPr>
  </w:style>
  <w:style w:type="character" w:styleId="Emphasis">
    <w:name w:val="Emphasis"/>
    <w:basedOn w:val="DefaultParagraphFont"/>
    <w:uiPriority w:val="20"/>
    <w:qFormat/>
    <w:rsid w:val="00C92F4A"/>
    <w:rPr>
      <w:i/>
      <w:iCs/>
    </w:rPr>
  </w:style>
  <w:style w:type="paragraph" w:styleId="ListParagraph">
    <w:name w:val="List Paragraph"/>
    <w:basedOn w:val="Normal"/>
    <w:uiPriority w:val="34"/>
    <w:qFormat/>
    <w:rsid w:val="00C92F4A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FR" w:eastAsia="en-US" w:bidi="ar-MA"/>
    </w:rPr>
  </w:style>
  <w:style w:type="paragraph" w:styleId="Revision">
    <w:name w:val="Revision"/>
    <w:hidden/>
    <w:uiPriority w:val="99"/>
    <w:semiHidden/>
    <w:rsid w:val="00C92F4A"/>
    <w:pPr>
      <w:spacing w:after="0" w:line="240" w:lineRule="auto"/>
    </w:pPr>
    <w:rPr>
      <w:lang w:val="en-US" w:bidi="ar-MA"/>
    </w:rPr>
  </w:style>
  <w:style w:type="character" w:customStyle="1" w:styleId="ts-alignment-element-highlighted">
    <w:name w:val="ts-alignment-element-highlighted"/>
    <w:basedOn w:val="DefaultParagraphFont"/>
    <w:rsid w:val="00C92F4A"/>
  </w:style>
  <w:style w:type="character" w:customStyle="1" w:styleId="ts-alignment-element">
    <w:name w:val="ts-alignment-element"/>
    <w:basedOn w:val="DefaultParagraphFont"/>
    <w:rsid w:val="00C92F4A"/>
  </w:style>
  <w:style w:type="paragraph" w:styleId="Title">
    <w:name w:val="Title"/>
    <w:basedOn w:val="Normal"/>
    <w:next w:val="Normal"/>
    <w:link w:val="TitleChar"/>
    <w:uiPriority w:val="10"/>
    <w:qFormat/>
    <w:rsid w:val="00C92F4A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 w:bidi="ar-MA"/>
    </w:rPr>
  </w:style>
  <w:style w:type="character" w:customStyle="1" w:styleId="TitleChar">
    <w:name w:val="Title Char"/>
    <w:basedOn w:val="DefaultParagraphFont"/>
    <w:link w:val="Title"/>
    <w:uiPriority w:val="10"/>
    <w:rsid w:val="00C92F4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3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omari</dc:creator>
  <cp:keywords/>
  <cp:lastModifiedBy>majid omari</cp:lastModifiedBy>
  <cp:revision>3</cp:revision>
  <dcterms:created xsi:type="dcterms:W3CDTF">2023-07-18T08:30:00Z</dcterms:created>
  <dcterms:modified xsi:type="dcterms:W3CDTF">2023-07-20T18:01:00Z</dcterms:modified>
</cp:coreProperties>
</file>